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0D79" w:rsidRDefault="00F9183B" w14:paraId="02E11D03" w14:textId="77777777">
      <w:pPr>
        <w:pStyle w:val="Title"/>
      </w:pPr>
      <w:r>
        <w:t>PRISMA-IPD</w:t>
      </w:r>
      <w:r>
        <w:rPr>
          <w:spacing w:val="-4"/>
        </w:rPr>
        <w:t xml:space="preserve"> </w:t>
      </w:r>
      <w:r>
        <w:t>Checklis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meta-analysis</w:t>
      </w:r>
      <w:r>
        <w:rPr>
          <w:spacing w:val="-6"/>
        </w:rPr>
        <w:t xml:space="preserve"> </w:t>
      </w:r>
      <w:r>
        <w:t>of individual</w:t>
      </w:r>
      <w:r>
        <w:rPr>
          <w:spacing w:val="-4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(IPD)</w:t>
      </w:r>
    </w:p>
    <w:p w:rsidR="00650D79" w:rsidRDefault="00650D79" w14:paraId="1122A621" w14:textId="77777777">
      <w:pPr>
        <w:spacing w:before="1"/>
        <w:rPr>
          <w:b/>
          <w:sz w:val="20"/>
        </w:rPr>
      </w:pPr>
    </w:p>
    <w:tbl>
      <w:tblPr>
        <w:tblW w:w="0" w:type="auto"/>
        <w:tblInd w:w="11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8"/>
        <w:gridCol w:w="10634"/>
        <w:gridCol w:w="1133"/>
      </w:tblGrid>
      <w:tr w:rsidR="00650D79" w14:paraId="68EF7235" w14:textId="77777777">
        <w:trPr>
          <w:trHeight w:val="489"/>
        </w:trPr>
        <w:tc>
          <w:tcPr>
            <w:tcW w:w="1560" w:type="dxa"/>
            <w:tcBorders>
              <w:bottom w:val="single" w:color="000000" w:sz="6" w:space="0"/>
              <w:right w:val="single" w:color="000000" w:sz="6" w:space="0"/>
            </w:tcBorders>
            <w:shd w:val="clear" w:color="auto" w:fill="5F4879"/>
          </w:tcPr>
          <w:p w:rsidR="00650D79" w:rsidRDefault="00F9183B" w14:paraId="794BEFA4" w14:textId="77777777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PRISMA-IPD</w:t>
            </w:r>
          </w:p>
          <w:p w:rsidR="00650D79" w:rsidRDefault="00F9183B" w14:paraId="71356B80" w14:textId="77777777">
            <w:pPr>
              <w:pStyle w:val="TableParagraph"/>
              <w:spacing w:line="225" w:lineRule="exact"/>
              <w:ind w:left="107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Section/topic</w:t>
            </w:r>
          </w:p>
        </w:tc>
        <w:tc>
          <w:tcPr>
            <w:tcW w:w="708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5F4879"/>
          </w:tcPr>
          <w:p w:rsidR="00650D79" w:rsidRDefault="00F9183B" w14:paraId="2969F055" w14:textId="77777777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Item</w:t>
            </w:r>
          </w:p>
          <w:p w:rsidR="00650D79" w:rsidRDefault="00F9183B" w14:paraId="6035B6D5" w14:textId="77777777">
            <w:pPr>
              <w:pStyle w:val="TableParagraph"/>
              <w:spacing w:line="225" w:lineRule="exact"/>
              <w:ind w:left="105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No</w:t>
            </w:r>
          </w:p>
        </w:tc>
        <w:tc>
          <w:tcPr>
            <w:tcW w:w="10634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5F4879"/>
          </w:tcPr>
          <w:p w:rsidR="00650D79" w:rsidRDefault="00F9183B" w14:paraId="07B3EDF0" w14:textId="77777777"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Checklist</w:t>
            </w:r>
            <w:r>
              <w:rPr>
                <w:b/>
                <w:color w:val="FFFFFF"/>
                <w:spacing w:val="-4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item</w:t>
            </w:r>
          </w:p>
        </w:tc>
        <w:tc>
          <w:tcPr>
            <w:tcW w:w="1133" w:type="dxa"/>
            <w:tcBorders>
              <w:left w:val="single" w:color="000000" w:sz="6" w:space="0"/>
              <w:bottom w:val="single" w:color="000000" w:sz="6" w:space="0"/>
            </w:tcBorders>
            <w:shd w:val="clear" w:color="auto" w:fill="5F4879"/>
          </w:tcPr>
          <w:p w:rsidR="00650D79" w:rsidRDefault="00F9183B" w14:paraId="1CBBBA86" w14:textId="77777777">
            <w:pPr>
              <w:pStyle w:val="TableParagraph"/>
              <w:ind w:left="105" w:right="140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color w:val="FFFFFF"/>
                <w:spacing w:val="-1"/>
                <w:sz w:val="20"/>
              </w:rPr>
              <w:t>Reported</w:t>
            </w:r>
            <w:r>
              <w:rPr>
                <w:rFonts w:ascii="Cambria"/>
                <w:b/>
                <w:color w:val="FFFFFF"/>
                <w:spacing w:val="-42"/>
                <w:sz w:val="20"/>
              </w:rPr>
              <w:t xml:space="preserve"> </w:t>
            </w:r>
            <w:r>
              <w:rPr>
                <w:rFonts w:ascii="Cambria"/>
                <w:b/>
                <w:color w:val="FFFFFF"/>
                <w:sz w:val="20"/>
              </w:rPr>
              <w:t>on</w:t>
            </w:r>
            <w:r>
              <w:rPr>
                <w:rFonts w:ascii="Cambria"/>
                <w:b/>
                <w:color w:val="FFFFFF"/>
                <w:spacing w:val="-3"/>
                <w:sz w:val="20"/>
              </w:rPr>
              <w:t xml:space="preserve"> </w:t>
            </w:r>
            <w:r>
              <w:rPr>
                <w:rFonts w:ascii="Cambria"/>
                <w:b/>
                <w:color w:val="FFFFFF"/>
                <w:sz w:val="20"/>
              </w:rPr>
              <w:t>page</w:t>
            </w:r>
          </w:p>
        </w:tc>
      </w:tr>
      <w:tr w:rsidR="00650D79" w14:paraId="4174A52F" w14:textId="77777777">
        <w:trPr>
          <w:trHeight w:val="364"/>
        </w:trPr>
        <w:tc>
          <w:tcPr>
            <w:tcW w:w="14035" w:type="dxa"/>
            <w:gridSpan w:val="4"/>
            <w:tcBorders>
              <w:top w:val="single" w:color="000000" w:sz="6" w:space="0"/>
              <w:bottom w:val="single" w:color="000000" w:sz="6" w:space="0"/>
            </w:tcBorders>
            <w:shd w:val="clear" w:color="auto" w:fill="CCC0D9"/>
          </w:tcPr>
          <w:p w:rsidR="00650D79" w:rsidRDefault="00F9183B" w14:paraId="44FD38B1" w14:textId="77777777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</w:tr>
      <w:tr w:rsidR="00650D79" w14:paraId="6D0CD5FF" w14:textId="77777777">
        <w:trPr>
          <w:trHeight w:val="457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2F1CF78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1B10ECE" w14:textId="77777777">
            <w:pPr>
              <w:pStyle w:val="TableParagraph"/>
              <w:spacing w:line="243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091B102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A60D30" w14:paraId="704047BB" w14:textId="4C923445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650D79" w14:paraId="1AAF9E63" w14:textId="77777777">
        <w:trPr>
          <w:trHeight w:val="480"/>
        </w:trPr>
        <w:tc>
          <w:tcPr>
            <w:tcW w:w="14035" w:type="dxa"/>
            <w:gridSpan w:val="4"/>
            <w:tcBorders>
              <w:top w:val="single" w:color="000000" w:sz="6" w:space="0"/>
              <w:bottom w:val="single" w:color="000000" w:sz="6" w:space="0"/>
            </w:tcBorders>
            <w:shd w:val="clear" w:color="auto" w:fill="CCC0D9"/>
          </w:tcPr>
          <w:p w:rsidR="00650D79" w:rsidRDefault="00F9183B" w14:paraId="207A9B96" w14:textId="77777777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</w:tr>
      <w:tr w:rsidR="00650D79" w14:paraId="7C5156DE" w14:textId="77777777">
        <w:trPr>
          <w:trHeight w:val="364"/>
        </w:trPr>
        <w:tc>
          <w:tcPr>
            <w:tcW w:w="1560" w:type="dxa"/>
            <w:vMerge w:val="restart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5E5C0E16" w14:textId="77777777">
            <w:pPr>
              <w:pStyle w:val="TableParagraph"/>
              <w:spacing w:before="1"/>
              <w:ind w:left="107" w:right="565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70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C953ED5" w14:textId="77777777">
            <w:pPr>
              <w:pStyle w:val="TableParagraph"/>
              <w:spacing w:before="3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549826E0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:</w:t>
            </w:r>
          </w:p>
        </w:tc>
        <w:tc>
          <w:tcPr>
            <w:tcW w:w="1133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A60D30" w:rsidP="00A60D30" w:rsidRDefault="00A60D30" w14:paraId="2CEE2B01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0A4250F8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4796D532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 w:rsidR="00A60D30" w:rsidP="00A60D30" w:rsidRDefault="00A60D30" w14:paraId="711E1952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61127F8B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 w:rsidR="00A60D30" w:rsidP="00A60D30" w:rsidRDefault="00A60D30" w14:paraId="1724D9E6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4498EEDA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21B9B701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 w:rsidR="00A60D30" w:rsidP="00A60D30" w:rsidRDefault="00A60D30" w14:paraId="796951B6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74C4B7BE" w14:textId="1271D4FE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 w:rsidR="00A60D30" w:rsidP="00A60D30" w:rsidRDefault="00A60D30" w14:paraId="3404CA13" w14:textId="36C8FE6A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57D4F53C" w14:textId="1FD0D8A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2A13B6E3" w14:textId="515BFBDB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 w:rsidR="00A60D30" w:rsidP="00A60D30" w:rsidRDefault="00A60D30" w14:paraId="6C1853BC" w14:textId="5870A70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650D79" w14:paraId="6E62CE10" w14:textId="77777777">
        <w:trPr>
          <w:trHeight w:val="489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577E815A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2B353988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3ECD619" w14:textId="77777777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b/>
                <w:sz w:val="20"/>
              </w:rPr>
              <w:t>Background</w:t>
            </w:r>
            <w:r>
              <w:rPr>
                <w:sz w:val="20"/>
              </w:rPr>
              <w:t>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es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 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comparat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650D79" w:rsidRDefault="00F9183B" w14:paraId="1FDE3FB2" w14:textId="77777777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outcomes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2C3E5580" w14:textId="77777777">
            <w:pPr>
              <w:rPr>
                <w:sz w:val="2"/>
                <w:szCs w:val="2"/>
              </w:rPr>
            </w:pPr>
          </w:p>
        </w:tc>
      </w:tr>
      <w:tr w:rsidR="00650D79" w14:paraId="6B08D833" w14:textId="77777777">
        <w:trPr>
          <w:trHeight w:val="488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5F882F5A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068D6D22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AA0783B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b/>
                <w:sz w:val="20"/>
              </w:rPr>
              <w:t>Methods</w:t>
            </w:r>
            <w:r>
              <w:rPr>
                <w:sz w:val="20"/>
              </w:rPr>
              <w:t>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bliograph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cit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</w:p>
          <w:p w:rsidR="00650D79" w:rsidRDefault="00F9183B" w14:paraId="79316930" w14:textId="777777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sought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779D5D15" w14:textId="77777777">
            <w:pPr>
              <w:rPr>
                <w:sz w:val="2"/>
                <w:szCs w:val="2"/>
              </w:rPr>
            </w:pPr>
          </w:p>
        </w:tc>
      </w:tr>
      <w:tr w:rsidR="00650D79" w14:paraId="4EF4D6D3" w14:textId="77777777">
        <w:trPr>
          <w:trHeight w:val="731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4D5B1A2E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3B084814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47C1FA49" w14:textId="7777777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Results</w:t>
            </w:r>
            <w:r>
              <w:rPr>
                <w:sz w:val="20"/>
              </w:rPr>
              <w:t>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ed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benefi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arm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</w:p>
          <w:p w:rsidR="00650D79" w:rsidRDefault="00F9183B" w14:paraId="77ABA63F" w14:textId="77777777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0F15B607" w14:textId="77777777">
            <w:pPr>
              <w:rPr>
                <w:sz w:val="2"/>
                <w:szCs w:val="2"/>
              </w:rPr>
            </w:pPr>
          </w:p>
        </w:tc>
      </w:tr>
      <w:tr w:rsidR="00650D79" w14:paraId="05199F14" w14:textId="77777777">
        <w:trPr>
          <w:trHeight w:val="488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21E243E8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0053DA4D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BEA663C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b/>
                <w:sz w:val="20"/>
              </w:rPr>
              <w:t>Discussion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ength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</w:p>
          <w:p w:rsidR="00650D79" w:rsidRDefault="00F9183B" w14:paraId="5A60D05B" w14:textId="777777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implications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4F262300" w14:textId="77777777">
            <w:pPr>
              <w:rPr>
                <w:sz w:val="2"/>
                <w:szCs w:val="2"/>
              </w:rPr>
            </w:pPr>
          </w:p>
        </w:tc>
      </w:tr>
      <w:tr w:rsidR="00650D79" w14:paraId="216C9846" w14:textId="77777777">
        <w:trPr>
          <w:trHeight w:val="364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42F88135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528197E8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50AD8E53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b/>
                <w:sz w:val="20"/>
              </w:rPr>
              <w:t>Other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analysis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2D39E756" w14:textId="77777777">
            <w:pPr>
              <w:rPr>
                <w:sz w:val="2"/>
                <w:szCs w:val="2"/>
              </w:rPr>
            </w:pPr>
          </w:p>
        </w:tc>
      </w:tr>
      <w:tr w:rsidR="00650D79" w14:paraId="38DDBF6F" w14:textId="77777777">
        <w:trPr>
          <w:trHeight w:val="479"/>
        </w:trPr>
        <w:tc>
          <w:tcPr>
            <w:tcW w:w="14035" w:type="dxa"/>
            <w:gridSpan w:val="4"/>
            <w:tcBorders>
              <w:top w:val="single" w:color="000000" w:sz="6" w:space="0"/>
              <w:bottom w:val="single" w:color="000000" w:sz="6" w:space="0"/>
            </w:tcBorders>
            <w:shd w:val="clear" w:color="auto" w:fill="CCC0D9"/>
          </w:tcPr>
          <w:p w:rsidR="00650D79" w:rsidRDefault="00F9183B" w14:paraId="5E1A7A96" w14:textId="77777777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</w:tr>
      <w:tr w:rsidR="00650D79" w14:paraId="294CEB5B" w14:textId="77777777">
        <w:trPr>
          <w:trHeight w:val="481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E05D13A" w14:textId="77777777">
            <w:pPr>
              <w:pStyle w:val="TableParagraph"/>
              <w:spacing w:before="3"/>
              <w:ind w:left="10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03877FC" w14:textId="77777777">
            <w:pPr>
              <w:pStyle w:val="TableParagraph"/>
              <w:spacing w:before="3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15FD731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A60D30" w14:paraId="54CF21B4" w14:textId="31CCBE36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&amp;4</w:t>
            </w:r>
          </w:p>
        </w:tc>
      </w:tr>
      <w:tr w:rsidR="00650D79" w14:paraId="0EE66C80" w14:textId="77777777">
        <w:trPr>
          <w:trHeight w:val="732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6EDD5C2" w14:textId="77777777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6D2E22D4" w14:textId="77777777">
            <w:pPr>
              <w:pStyle w:val="TableParagraph"/>
              <w:spacing w:before="2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1DFB176E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being addressed with reference, as applicable, to participants, interventions,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omparis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ICOS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u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-level</w:t>
            </w:r>
          </w:p>
          <w:p w:rsidR="00650D79" w:rsidRDefault="00F9183B" w14:paraId="44BE868A" w14:textId="77777777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subgroups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650D79" w14:paraId="1008C661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5C3C4315" w14:textId="33378424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&amp;6</w:t>
            </w:r>
          </w:p>
        </w:tc>
      </w:tr>
      <w:tr w:rsidR="00650D79" w14:paraId="16EAA4F3" w14:textId="77777777">
        <w:trPr>
          <w:trHeight w:val="364"/>
        </w:trPr>
        <w:tc>
          <w:tcPr>
            <w:tcW w:w="14035" w:type="dxa"/>
            <w:gridSpan w:val="4"/>
            <w:tcBorders>
              <w:top w:val="single" w:color="000000" w:sz="6" w:space="0"/>
              <w:bottom w:val="single" w:color="000000" w:sz="6" w:space="0"/>
            </w:tcBorders>
            <w:shd w:val="clear" w:color="auto" w:fill="CCC0D9"/>
          </w:tcPr>
          <w:p w:rsidR="00650D79" w:rsidRDefault="00F9183B" w14:paraId="38DD253F" w14:textId="77777777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</w:tr>
      <w:tr w:rsidR="00650D79" w14:paraId="4F84E4A4" w14:textId="77777777">
        <w:trPr>
          <w:trHeight w:val="608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42C6C78F" w14:textId="77777777">
            <w:pPr>
              <w:pStyle w:val="TableParagraph"/>
              <w:spacing w:before="1"/>
              <w:ind w:left="107" w:right="391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otocol </w:t>
            </w:r>
            <w:r>
              <w:rPr>
                <w:sz w:val="20"/>
              </w:rPr>
              <w:t>an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5EE28526" w14:textId="77777777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31AF898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Indicate if a protocol exists and where it can be accessed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f available, provide registration information including registr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regist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ame.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ails, if applicable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650D79" w14:paraId="557C6E21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A60D30" w:rsidP="00A60D30" w:rsidRDefault="00A60D30" w14:paraId="2CBFA760" w14:textId="2199BE3C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650D79" w14:paraId="72922641" w14:textId="77777777">
        <w:trPr>
          <w:trHeight w:val="1096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8444E75" w14:textId="77777777">
            <w:pPr>
              <w:pStyle w:val="TableParagraph"/>
              <w:ind w:left="107" w:right="701"/>
              <w:rPr>
                <w:sz w:val="20"/>
              </w:rPr>
            </w:pPr>
            <w:r>
              <w:rPr>
                <w:spacing w:val="-1"/>
                <w:sz w:val="20"/>
              </w:rPr>
              <w:t>Eligibilit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F82A10B" w14:textId="77777777">
            <w:pPr>
              <w:pStyle w:val="TableParagraph"/>
              <w:spacing w:line="243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4168E1DC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Specify inclusion and exclusion criteria including those relating to participants, interventions, comparisons, outcomes, 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ign and characteristics 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years when conducted, required minimum follow-up). Note whether these were applied at th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z w:val="20"/>
              </w:rPr>
              <w:t xml:space="preserve">or individual level </w:t>
            </w:r>
            <w:proofErr w:type="gramStart"/>
            <w:r>
              <w:rPr>
                <w:sz w:val="20"/>
              </w:rPr>
              <w:t>i.e.</w:t>
            </w:r>
            <w:proofErr w:type="gramEnd"/>
            <w:r>
              <w:rPr>
                <w:sz w:val="20"/>
              </w:rPr>
              <w:t xml:space="preserve"> whether eligible participants were included (and ineligible participants excluded) from a study that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 th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.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d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RDefault="00650D79" w14:paraId="4F9F6593" w14:textId="777777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 w:rsidR="00A60D30" w:rsidP="00A60D30" w:rsidRDefault="00A60D30" w14:paraId="6FAD9DF8" w14:textId="31089B02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650D79" w14:paraId="75372872" w14:textId="77777777">
        <w:trPr>
          <w:trHeight w:val="489"/>
        </w:trPr>
        <w:tc>
          <w:tcPr>
            <w:tcW w:w="1560" w:type="dxa"/>
            <w:tcBorders>
              <w:top w:val="single" w:color="000000" w:sz="6" w:space="0"/>
              <w:right w:val="single" w:color="000000" w:sz="6" w:space="0"/>
            </w:tcBorders>
          </w:tcPr>
          <w:p w:rsidR="00650D79" w:rsidRDefault="00F9183B" w14:paraId="6BD292DB" w14:textId="77777777">
            <w:pPr>
              <w:pStyle w:val="TableParagraph"/>
              <w:spacing w:before="1"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Identifying</w:t>
            </w:r>
          </w:p>
          <w:p w:rsidR="00650D79" w:rsidRDefault="00F9183B" w14:paraId="0858D685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:rsidR="00650D79" w:rsidRDefault="00F9183B" w14:paraId="532A62A3" w14:textId="77777777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:rsidR="00650D79" w:rsidRDefault="00F9183B" w14:paraId="1C16FB82" w14:textId="77777777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publis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bliograph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</w:p>
          <w:p w:rsidR="00650D79" w:rsidRDefault="00F9183B" w14:paraId="38BB5A1B" w14:textId="777777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verag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eding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</w:tcBorders>
          </w:tcPr>
          <w:p w:rsidR="00650D79" w:rsidP="00A60D30" w:rsidRDefault="00A60D30" w14:paraId="067C9A46" w14:textId="322F7711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</w:tbl>
    <w:p w:rsidR="00650D79" w:rsidRDefault="00650D79" w14:paraId="6017A662" w14:textId="77777777">
      <w:pPr>
        <w:rPr>
          <w:rFonts w:ascii="Times New Roman"/>
          <w:sz w:val="20"/>
        </w:rPr>
        <w:sectPr w:rsidR="00650D79">
          <w:type w:val="continuous"/>
          <w:pgSz w:w="16840" w:h="11910" w:orient="landscape"/>
          <w:pgMar w:top="1100" w:right="1640" w:bottom="280" w:left="740" w:header="720" w:footer="720" w:gutter="0"/>
          <w:cols w:space="720"/>
        </w:sectPr>
      </w:pPr>
    </w:p>
    <w:p w:rsidR="00650D79" w:rsidRDefault="00650D79" w14:paraId="0656D8F1" w14:textId="77777777">
      <w:pPr>
        <w:spacing w:before="2"/>
        <w:rPr>
          <w:b/>
          <w:sz w:val="2"/>
        </w:rPr>
      </w:pPr>
    </w:p>
    <w:tbl>
      <w:tblPr>
        <w:tblW w:w="0" w:type="auto"/>
        <w:tblInd w:w="11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8"/>
        <w:gridCol w:w="10634"/>
        <w:gridCol w:w="1133"/>
      </w:tblGrid>
      <w:tr w:rsidR="00650D79" w14:paraId="49C39ED2" w14:textId="77777777">
        <w:trPr>
          <w:trHeight w:val="609"/>
        </w:trPr>
        <w:tc>
          <w:tcPr>
            <w:tcW w:w="1560" w:type="dxa"/>
            <w:tcBorders>
              <w:bottom w:val="single" w:color="000000" w:sz="6" w:space="0"/>
              <w:right w:val="single" w:color="000000" w:sz="6" w:space="0"/>
            </w:tcBorders>
          </w:tcPr>
          <w:p w:rsidR="00650D79" w:rsidRDefault="00F9183B" w14:paraId="4CCD5923" w14:textId="77777777">
            <w:pPr>
              <w:pStyle w:val="TableParagraph"/>
              <w:spacing w:before="1"/>
              <w:ind w:left="107" w:right="465"/>
              <w:rPr>
                <w:sz w:val="20"/>
              </w:rPr>
            </w:pPr>
            <w:r>
              <w:rPr>
                <w:spacing w:val="-1"/>
                <w:sz w:val="20"/>
              </w:rPr>
              <w:t>inform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708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7CE16768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634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6E48FCDC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enc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a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ve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veys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earch 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licitation.</w:t>
            </w:r>
          </w:p>
        </w:tc>
        <w:tc>
          <w:tcPr>
            <w:tcW w:w="1133" w:type="dxa"/>
            <w:tcBorders>
              <w:left w:val="single" w:color="000000" w:sz="6" w:space="0"/>
              <w:bottom w:val="single" w:color="000000" w:sz="6" w:space="0"/>
            </w:tcBorders>
          </w:tcPr>
          <w:p w:rsidR="00650D79" w:rsidRDefault="00650D79" w14:paraId="01197C56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50D79" w14:paraId="446BE505" w14:textId="77777777">
        <w:trPr>
          <w:trHeight w:val="609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0B0C53D" w14:textId="48917475">
            <w:pPr>
              <w:pStyle w:val="TableParagraph"/>
              <w:ind w:left="107" w:right="172"/>
              <w:rPr>
                <w:sz w:val="20"/>
              </w:rPr>
            </w:pPr>
            <w:r>
              <w:rPr>
                <w:sz w:val="20"/>
              </w:rPr>
              <w:t>Identify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7"/>
                <w:sz w:val="20"/>
              </w:rPr>
              <w:t xml:space="preserve"> </w:t>
            </w:r>
            <w:r w:rsidR="00A60D30">
              <w:rPr>
                <w:sz w:val="20"/>
              </w:rPr>
              <w:t>–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488BB07E" w14:textId="77777777">
            <w:pPr>
              <w:pStyle w:val="TableParagraph"/>
              <w:spacing w:line="243" w:lineRule="exact"/>
              <w:ind w:left="300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1FEAB04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650D79" w14:paraId="70932E88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A60D30" w:rsidP="00A60D30" w:rsidRDefault="00A60D30" w14:paraId="11F378BF" w14:textId="28C470D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Online resource 2</w:t>
            </w:r>
          </w:p>
        </w:tc>
      </w:tr>
      <w:tr w:rsidR="00650D79" w14:paraId="1412B6CB" w14:textId="77777777">
        <w:trPr>
          <w:trHeight w:val="608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A3DBC0B" w14:textId="77777777">
            <w:pPr>
              <w:pStyle w:val="TableParagraph"/>
              <w:ind w:left="107" w:right="199"/>
              <w:rPr>
                <w:sz w:val="20"/>
              </w:rPr>
            </w:pPr>
            <w:r>
              <w:rPr>
                <w:spacing w:val="-1"/>
                <w:sz w:val="20"/>
              </w:rPr>
              <w:t>Study selec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D63D9EC" w14:textId="77777777">
            <w:pPr>
              <w:pStyle w:val="TableParagraph"/>
              <w:spacing w:line="243" w:lineRule="exact"/>
              <w:ind w:left="30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6AAC0A2C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erm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sion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A60D30" w:rsidRDefault="00650D79" w14:paraId="667525D0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A60D30" w:rsidP="00A60D30" w:rsidRDefault="00A60D30" w14:paraId="650F3936" w14:textId="69491358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&amp;6</w:t>
            </w:r>
          </w:p>
        </w:tc>
      </w:tr>
      <w:tr w:rsidR="00650D79" w14:paraId="2478F4ED" w14:textId="77777777">
        <w:trPr>
          <w:trHeight w:val="607"/>
        </w:trPr>
        <w:tc>
          <w:tcPr>
            <w:tcW w:w="1560" w:type="dxa"/>
            <w:vMerge w:val="restart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CFB4BFC" w14:textId="77777777">
            <w:pPr>
              <w:pStyle w:val="TableParagraph"/>
              <w:ind w:left="107" w:right="219"/>
              <w:rPr>
                <w:sz w:val="20"/>
              </w:rPr>
            </w:pPr>
            <w:r>
              <w:rPr>
                <w:spacing w:val="-1"/>
                <w:sz w:val="20"/>
              </w:rPr>
              <w:t>Data collec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</w:p>
        </w:tc>
        <w:tc>
          <w:tcPr>
            <w:tcW w:w="70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F9ECBE7" w14:textId="77777777">
            <w:pPr>
              <w:pStyle w:val="TableParagraph"/>
              <w:spacing w:line="243" w:lineRule="exact"/>
              <w:ind w:left="229" w:right="22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4A01301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 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quest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ry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).</w:t>
            </w:r>
          </w:p>
        </w:tc>
        <w:tc>
          <w:tcPr>
            <w:tcW w:w="1133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RDefault="00650D79" w14:paraId="1FE472C1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A60D30" w:rsidP="00A60D30" w:rsidRDefault="00A60D30" w14:paraId="776CFA72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  <w:p w:rsidR="00A60D30" w:rsidP="00A60D30" w:rsidRDefault="00A60D30" w14:paraId="29753F9D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A60D30" w:rsidP="00A60D30" w:rsidRDefault="00A60D30" w14:paraId="7B3999EA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A60D30" w:rsidP="00A60D30" w:rsidRDefault="00A60D30" w14:paraId="2A9EADA9" w14:textId="6BD2A1A3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650D79" w14:paraId="267C6B2A" w14:textId="77777777">
        <w:trPr>
          <w:trHeight w:val="853"/>
        </w:trPr>
        <w:tc>
          <w:tcPr>
            <w:tcW w:w="1560" w:type="dxa"/>
            <w:vMerge/>
            <w:tcBorders>
              <w:top w:val="nil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4F58FB58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650D79" w14:paraId="23AF313E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1300DBF0" w14:textId="77777777">
            <w:pPr>
              <w:pStyle w:val="TableParagraph"/>
              <w:ind w:right="182"/>
              <w:rPr>
                <w:sz w:val="20"/>
              </w:rPr>
            </w:pPr>
            <w:r>
              <w:rPr>
                <w:sz w:val="20"/>
              </w:rPr>
              <w:t>If applicable, describe how any studies for which IPD were not available were dealt with. This should include whether, how an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what aggregate data were sought or extracted from study reports and publications (such as extracting data independently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plic</w:t>
            </w:r>
            <w:r>
              <w:rPr>
                <w:sz w:val="20"/>
              </w:rPr>
              <w:t>at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confirm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 investigators.</w:t>
            </w:r>
          </w:p>
        </w:tc>
        <w:tc>
          <w:tcPr>
            <w:tcW w:w="1133" w:type="dxa"/>
            <w:vMerge/>
            <w:tcBorders>
              <w:top w:val="nil"/>
              <w:left w:val="single" w:color="000000" w:sz="6" w:space="0"/>
              <w:bottom w:val="single" w:color="000000" w:sz="6" w:space="0"/>
            </w:tcBorders>
          </w:tcPr>
          <w:p w:rsidR="00650D79" w:rsidRDefault="00650D79" w14:paraId="23023372" w14:textId="77777777">
            <w:pPr>
              <w:rPr>
                <w:sz w:val="2"/>
                <w:szCs w:val="2"/>
              </w:rPr>
            </w:pPr>
          </w:p>
        </w:tc>
      </w:tr>
      <w:tr w:rsidR="00650D79" w14:paraId="6B7C7D1A" w14:textId="77777777">
        <w:trPr>
          <w:trHeight w:val="851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E28006E" w14:textId="77777777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FA52B18" w14:textId="77777777">
            <w:pPr>
              <w:pStyle w:val="TableParagraph"/>
              <w:spacing w:before="1"/>
              <w:ind w:left="249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6E72F4DC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se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data that were sought, including baseline and follow-up information. If applicable, describe methods of standardising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in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 datase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s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m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ca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RDefault="00650D79" w14:paraId="0F9A34DF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527FF9" w:rsidP="00527FF9" w:rsidRDefault="00527FF9" w14:paraId="4B287E27" w14:textId="29EB0C4E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650D79" w14:paraId="1CDCACA5" w14:textId="77777777">
        <w:trPr>
          <w:trHeight w:val="609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21D82D9B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IP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grity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D5A6128" w14:textId="77777777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A1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0F4E312C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pe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PD 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j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ener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leteness,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balance) and how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527FF9" w:rsidRDefault="00650D79" w14:paraId="7A7AF9B1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45C11F5A" w14:textId="119FD72A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50D79" w14:paraId="585439EC" w14:textId="77777777">
        <w:trPr>
          <w:trHeight w:val="1096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58D7ED76" w14:textId="77777777">
            <w:pPr>
              <w:pStyle w:val="TableParagraph"/>
              <w:ind w:left="107" w:right="295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ssessment </w:t>
            </w:r>
            <w:r>
              <w:rPr>
                <w:sz w:val="20"/>
              </w:rPr>
              <w:t>i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.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6EBDB88F" w14:textId="77777777">
            <w:pPr>
              <w:pStyle w:val="TableParagraph"/>
              <w:spacing w:line="243" w:lineRule="exact"/>
              <w:ind w:left="249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F5E26FA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Describe methods used to assess risk of bias in the individual studies and whether this was applied separately for ea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  <w:r>
              <w:rPr>
                <w:spacing w:val="4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 chec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</w:t>
            </w:r>
            <w:r>
              <w:rPr>
                <w:sz w:val="20"/>
              </w:rPr>
              <w:t>ent 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y data synthesis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527FF9" w:rsidRDefault="00650D79" w14:paraId="06A19495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13903BED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5A0A4DB7" w14:textId="18158FEB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650D79" w14:paraId="00D3FABC" w14:textId="77777777">
        <w:trPr>
          <w:trHeight w:val="852"/>
        </w:trPr>
        <w:tc>
          <w:tcPr>
            <w:tcW w:w="156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23F07C6" w14:textId="77777777">
            <w:pPr>
              <w:pStyle w:val="TableParagraph"/>
              <w:ind w:left="107" w:right="132"/>
              <w:rPr>
                <w:sz w:val="20"/>
              </w:rPr>
            </w:pPr>
            <w:r>
              <w:rPr>
                <w:sz w:val="20"/>
              </w:rPr>
              <w:t>Specific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effec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371A0621" w14:textId="77777777">
            <w:pPr>
              <w:pStyle w:val="TableParagraph"/>
              <w:spacing w:line="243" w:lineRule="exact"/>
              <w:ind w:left="249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:rsidR="00650D79" w:rsidRDefault="00F9183B" w14:paraId="7C69F999" w14:textId="77777777">
            <w:pPr>
              <w:pStyle w:val="TableParagraph"/>
              <w:ind w:right="251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ail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pre-specified for the review and, if applicable, whether they were primary/main or secondary/additional outcomes. Give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ncip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such 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ratio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zard ratio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mean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 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ach outcome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</w:tcPr>
          <w:p w:rsidR="00650D79" w:rsidP="00527FF9" w:rsidRDefault="00650D79" w14:paraId="1CD75F3F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08996C14" w14:textId="19CB6A99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&amp;7</w:t>
            </w:r>
          </w:p>
        </w:tc>
      </w:tr>
      <w:tr w:rsidR="00650D79" w14:paraId="7B61DD7D" w14:textId="77777777">
        <w:trPr>
          <w:trHeight w:val="2767"/>
        </w:trPr>
        <w:tc>
          <w:tcPr>
            <w:tcW w:w="1560" w:type="dxa"/>
            <w:tcBorders>
              <w:top w:val="single" w:color="000000" w:sz="6" w:space="0"/>
              <w:right w:val="single" w:color="000000" w:sz="6" w:space="0"/>
            </w:tcBorders>
          </w:tcPr>
          <w:p w:rsidR="00650D79" w:rsidRDefault="00F9183B" w14:paraId="5F46AC00" w14:textId="77777777">
            <w:pPr>
              <w:pStyle w:val="TableParagraph"/>
              <w:spacing w:before="1" w:line="278" w:lineRule="auto"/>
              <w:ind w:left="107" w:right="668"/>
              <w:rPr>
                <w:sz w:val="20"/>
              </w:rPr>
            </w:pPr>
            <w:r>
              <w:rPr>
                <w:spacing w:val="-1"/>
                <w:sz w:val="20"/>
              </w:rPr>
              <w:t>Synthesi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70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:rsidR="00650D79" w:rsidRDefault="00F9183B" w14:paraId="35417490" w14:textId="77777777">
            <w:pPr>
              <w:pStyle w:val="TableParagraph"/>
              <w:spacing w:before="3"/>
              <w:ind w:left="249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63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:rsidR="00650D79" w:rsidRDefault="00F9183B" w14:paraId="2B218138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su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but 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 restrict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o):</w:t>
            </w:r>
          </w:p>
          <w:p w:rsidR="00650D79" w:rsidRDefault="00F9183B" w14:paraId="3F671111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before="120" w:line="255" w:lineRule="exact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-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o-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.</w:t>
            </w:r>
          </w:p>
          <w:p w:rsidR="00650D79" w:rsidRDefault="00F9183B" w14:paraId="70069D34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line="254" w:lineRule="exact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ffect estim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parately with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  <w:p w:rsidR="00650D79" w:rsidRDefault="00F9183B" w14:paraId="48C9C089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Specif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-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uste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ients with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.</w:t>
            </w:r>
          </w:p>
          <w:p w:rsidR="00650D79" w:rsidRDefault="00F9183B" w14:paraId="7EEC304A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before="2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x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s mode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</w:t>
            </w:r>
            <w:r>
              <w:rPr>
                <w:sz w:val="20"/>
              </w:rPr>
              <w:t>e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or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zards.</w:t>
            </w:r>
          </w:p>
          <w:p w:rsidR="00650D79" w:rsidRDefault="00F9183B" w14:paraId="460595FF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line="255" w:lineRule="exact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ummary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rviv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rv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  <w:p w:rsidR="00650D79" w:rsidRDefault="00F9183B" w14:paraId="5F582F14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line="254" w:lineRule="exact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antify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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.</w:t>
            </w:r>
          </w:p>
          <w:p w:rsidR="00650D79" w:rsidRDefault="00F9183B" w14:paraId="5512EB21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spacing w:line="254" w:lineRule="exact"/>
              <w:rPr>
                <w:rFonts w:ascii="Symbol" w:hAnsi="Symbol"/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g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  <w:p w:rsidR="00650D79" w:rsidRDefault="00F9183B" w14:paraId="51D33B29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24"/>
                <w:tab w:val="left" w:pos="425"/>
              </w:tabs>
              <w:rPr>
                <w:rFonts w:ascii="Symbol" w:hAnsi="Symbol"/>
                <w:color w:val="404040"/>
                <w:sz w:val="20"/>
              </w:rPr>
            </w:pPr>
            <w:proofErr w:type="gramStart"/>
            <w:r>
              <w:rPr>
                <w:sz w:val="20"/>
              </w:rPr>
              <w:t>How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al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</w:tc>
        <w:tc>
          <w:tcPr>
            <w:tcW w:w="1133" w:type="dxa"/>
            <w:tcBorders>
              <w:top w:val="single" w:color="000000" w:sz="6" w:space="0"/>
              <w:left w:val="single" w:color="000000" w:sz="6" w:space="0"/>
            </w:tcBorders>
          </w:tcPr>
          <w:p w:rsidR="00650D79" w:rsidRDefault="00650D79" w14:paraId="481D82BF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527FF9" w:rsidP="00527FF9" w:rsidRDefault="00527FF9" w14:paraId="06EE2D7F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073FF5DB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7222C548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3C8480AC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2F917C7F" w14:textId="0581D6CF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&amp;8</w:t>
            </w:r>
          </w:p>
        </w:tc>
      </w:tr>
    </w:tbl>
    <w:p w:rsidR="00650D79" w:rsidRDefault="00650D79" w14:paraId="747AFDF1" w14:textId="77777777">
      <w:pPr>
        <w:rPr>
          <w:rFonts w:ascii="Times New Roman"/>
          <w:sz w:val="18"/>
        </w:rPr>
        <w:sectPr w:rsidR="00650D79">
          <w:pgSz w:w="16840" w:h="11910" w:orient="landscape"/>
          <w:pgMar w:top="1100" w:right="1640" w:bottom="280" w:left="740" w:header="720" w:footer="720" w:gutter="0"/>
          <w:cols w:space="720"/>
        </w:sectPr>
      </w:pPr>
    </w:p>
    <w:p w:rsidR="00650D79" w:rsidRDefault="00650D79" w14:paraId="2D6CF85E" w14:textId="77777777">
      <w:pPr>
        <w:spacing w:before="2"/>
        <w:rPr>
          <w:b/>
          <w:sz w:val="2"/>
        </w:rPr>
      </w:pPr>
    </w:p>
    <w:tbl>
      <w:tblPr>
        <w:tblW w:w="0" w:type="auto"/>
        <w:tblInd w:w="11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8"/>
        <w:gridCol w:w="10634"/>
        <w:gridCol w:w="1133"/>
      </w:tblGrid>
      <w:tr w:rsidR="00650D79" w:rsidTr="1C1F0545" w14:paraId="4E5D9B03" w14:textId="77777777">
        <w:trPr>
          <w:trHeight w:val="853"/>
        </w:trPr>
        <w:tc>
          <w:tcPr>
            <w:tcW w:w="1560" w:type="dxa"/>
            <w:tcBorders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488104B1" w14:textId="77777777">
            <w:pPr>
              <w:pStyle w:val="TableParagraph"/>
              <w:spacing w:before="1"/>
              <w:ind w:left="107" w:right="279"/>
              <w:rPr>
                <w:sz w:val="20"/>
              </w:rPr>
            </w:pPr>
            <w:r>
              <w:rPr>
                <w:sz w:val="20"/>
              </w:rPr>
              <w:t>Exploration of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variation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s</w:t>
            </w:r>
          </w:p>
        </w:tc>
        <w:tc>
          <w:tcPr>
            <w:tcW w:w="708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89DCC46" w14:textId="77777777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063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8B26853" w14:textId="77777777">
            <w:pPr>
              <w:pStyle w:val="TableParagraph"/>
              <w:spacing w:before="1"/>
              <w:ind w:right="529"/>
              <w:rPr>
                <w:sz w:val="20"/>
              </w:rPr>
            </w:pPr>
            <w:r>
              <w:rPr>
                <w:sz w:val="20"/>
              </w:rPr>
              <w:t>If applicable, describe any methods used to explore variation in effects by study or participant level characteristics (such a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estimation of interactions between effect and covariates). State all participant-level characteristics that were analysed 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t</w:t>
            </w:r>
            <w:r>
              <w:rPr>
                <w:sz w:val="20"/>
              </w:rPr>
              <w:t>ent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 modifiers, and whether the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-specified.</w:t>
            </w:r>
          </w:p>
        </w:tc>
        <w:tc>
          <w:tcPr>
            <w:tcW w:w="1133" w:type="dxa"/>
            <w:tcBorders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527FF9" w:rsidRDefault="00650D79" w14:paraId="4F4D5C43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6F59429E" w14:textId="7E107BAC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&amp;8</w:t>
            </w:r>
          </w:p>
        </w:tc>
      </w:tr>
      <w:tr w:rsidR="00650D79" w:rsidTr="1C1F0545" w14:paraId="15E2F972" w14:textId="77777777">
        <w:trPr>
          <w:trHeight w:val="728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810A66A" w14:textId="77777777">
            <w:pPr>
              <w:pStyle w:val="TableParagraph"/>
              <w:ind w:left="107" w:right="300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acros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31CD3907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29119996" w14:textId="77777777">
            <w:pPr>
              <w:pStyle w:val="TableParagraph"/>
              <w:ind w:right="331"/>
              <w:rPr>
                <w:sz w:val="20"/>
              </w:rPr>
            </w:pPr>
            <w:r>
              <w:rPr>
                <w:sz w:val="20"/>
              </w:rPr>
              <w:t>Specify any assessment of risk of bias relating to the accumulated body of evidence, including any pertaining to not obtaining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particular studies, outcom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riables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527FF9" w:rsidRDefault="00650D79" w14:paraId="21DFAF74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233DD361" w14:textId="1D5AA672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650D79" w:rsidTr="1C1F0545" w14:paraId="00E2B409" w14:textId="77777777">
        <w:trPr>
          <w:trHeight w:val="607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3F884FA6" w14:textId="77777777">
            <w:pPr>
              <w:pStyle w:val="TableParagraph"/>
              <w:ind w:left="107" w:right="583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4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B6466D9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5CA80FB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-specified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3667981A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527FF9" w:rsidP="00527FF9" w:rsidRDefault="00527FF9" w14:paraId="44C2D142" w14:textId="23EC82FE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&amp;8</w:t>
            </w:r>
          </w:p>
        </w:tc>
      </w:tr>
      <w:tr w:rsidR="00650D79" w:rsidTr="1C1F0545" w14:paraId="62ACD886" w14:textId="77777777">
        <w:trPr>
          <w:trHeight w:val="481"/>
        </w:trPr>
        <w:tc>
          <w:tcPr>
            <w:tcW w:w="14035" w:type="dxa"/>
            <w:gridSpan w:val="4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CCC0D9" w:themeFill="accent4" w:themeFillTint="66"/>
            <w:tcMar/>
          </w:tcPr>
          <w:p w:rsidR="00650D79" w:rsidRDefault="00F9183B" w14:paraId="142175B2" w14:textId="77777777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 w:rsidR="00650D79" w:rsidTr="1C1F0545" w14:paraId="0C5E1056" w14:textId="77777777">
        <w:trPr>
          <w:trHeight w:val="1096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BFB6E20" w14:textId="77777777">
            <w:pPr>
              <w:pStyle w:val="TableParagraph"/>
              <w:ind w:left="107" w:right="199"/>
              <w:rPr>
                <w:sz w:val="20"/>
              </w:rPr>
            </w:pPr>
            <w:r>
              <w:rPr>
                <w:spacing w:val="-1"/>
                <w:sz w:val="20"/>
              </w:rPr>
              <w:t>Study selec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IP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tained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7BC90E7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380FA823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reen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stage. Indicate the number of studies and participants for which IPD were sought and for which IPD were obtained.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ose studies where IPD were not available, give the numbers of studies and participants for which aggregate data w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vailable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 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on-availability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. Inclu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 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58A22D98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527FF9" w:rsidP="00527FF9" w:rsidRDefault="00527FF9" w14:paraId="2AE4500A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4BB225B9" w14:textId="13DF58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650D79" w:rsidTr="1C1F0545" w14:paraId="090960C6" w14:textId="77777777">
        <w:trPr>
          <w:trHeight w:val="926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FA57CD3" w14:textId="77777777">
            <w:pPr>
              <w:pStyle w:val="TableParagraph"/>
              <w:spacing w:line="278" w:lineRule="auto"/>
              <w:ind w:left="107" w:right="263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characteristic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AB26C5D" w14:textId="77777777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9F41118" w14:textId="77777777">
            <w:pPr>
              <w:pStyle w:val="TableParagraph"/>
              <w:ind w:right="203"/>
              <w:jc w:val="both"/>
              <w:rPr>
                <w:sz w:val="20"/>
              </w:rPr>
            </w:pPr>
            <w:r>
              <w:rPr>
                <w:sz w:val="20"/>
              </w:rPr>
              <w:t>For each study, present information on key study and participant characteristics (such as description of interventions, numbers</w:t>
            </w:r>
            <w:r>
              <w:rPr>
                <w:spacing w:val="-44"/>
                <w:sz w:val="20"/>
              </w:rPr>
              <w:t xml:space="preserve"> </w:t>
            </w:r>
            <w:r>
              <w:rPr>
                <w:sz w:val="20"/>
              </w:rPr>
              <w:t>of participants, demographic data, unavailability of outcomes, funding source, and if applicable duration of follow-up). Provid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(main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527FF9" w:rsidRDefault="00650D79" w14:paraId="26F3CCB3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202FE077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73406902" w14:textId="3D6BA226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</w:tr>
      <w:tr w:rsidR="00650D79" w:rsidTr="1C1F0545" w14:paraId="52510B81" w14:textId="77777777">
        <w:trPr>
          <w:trHeight w:val="467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47D246E6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IP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grity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8F6BD85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A3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CD17A98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su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e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527FF9" w:rsidRDefault="00650D79" w14:paraId="3DA093A2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527FF9" w:rsidP="00527FF9" w:rsidRDefault="00527FF9" w14:paraId="6B590CE8" w14:textId="179F5BBC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50D79" w:rsidTr="1C1F0545" w14:paraId="0D61C15F" w14:textId="77777777">
        <w:trPr>
          <w:trHeight w:val="609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A332B02" w14:textId="77777777">
            <w:pPr>
              <w:pStyle w:val="TableParagraph"/>
              <w:ind w:left="107" w:right="300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with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805A8B7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3C266F2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 data on risk of bias assessments. If applicable, describe whether data checking led to the up-weighting or down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igh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ac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clusions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298278D1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50D79" w:rsidTr="1C1F0545" w14:paraId="41582E58" w14:textId="77777777">
        <w:trPr>
          <w:trHeight w:val="1096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A440C03" w14:textId="77777777">
            <w:pPr>
              <w:pStyle w:val="TableParagraph"/>
              <w:ind w:left="107" w:right="645"/>
              <w:jc w:val="both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Results </w:t>
            </w:r>
            <w:r>
              <w:rPr>
                <w:sz w:val="20"/>
              </w:rPr>
              <w:t>of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z w:val="20"/>
              </w:rPr>
              <w:t>dividual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F8DB944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B092804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For each comparison and for each main outcome (benefit or harm), for each individual study report the number of eligib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cipants for which data were obtained and show simple summary data for each intervention group (including, w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</w:t>
            </w:r>
            <w:r>
              <w:rPr>
                <w:sz w:val="20"/>
              </w:rPr>
              <w:t>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nt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y 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bul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est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plot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887EE0" w:rsidRDefault="00650D79" w14:paraId="394B8D3C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887EE0" w:rsidP="00887EE0" w:rsidRDefault="00887EE0" w14:paraId="26327159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887EE0" w:rsidP="1C1F0545" w:rsidRDefault="00887EE0" w14:paraId="4950F1C7" w14:textId="0BAD8163">
            <w:pPr>
              <w:pStyle w:val="TableParagraph"/>
              <w:ind w:left="0"/>
              <w:jc w:val="center"/>
              <w:rPr>
                <w:rFonts w:ascii="Times New Roman"/>
                <w:sz w:val="18"/>
                <w:szCs w:val="18"/>
              </w:rPr>
            </w:pPr>
            <w:r w:rsidRPr="1C1F0545" w:rsidR="00887EE0">
              <w:rPr>
                <w:rFonts w:ascii="Times New Roman"/>
                <w:sz w:val="18"/>
                <w:szCs w:val="18"/>
              </w:rPr>
              <w:t xml:space="preserve">Figure 3 (page </w:t>
            </w:r>
            <w:r w:rsidRPr="1C1F0545" w:rsidR="18EC31B5">
              <w:rPr>
                <w:rFonts w:ascii="Times New Roman"/>
                <w:sz w:val="18"/>
                <w:szCs w:val="18"/>
              </w:rPr>
              <w:t>10</w:t>
            </w:r>
            <w:r w:rsidRPr="1C1F0545" w:rsidR="00887EE0">
              <w:rPr>
                <w:rFonts w:ascii="Times New Roman"/>
                <w:sz w:val="18"/>
                <w:szCs w:val="18"/>
              </w:rPr>
              <w:t>)</w:t>
            </w:r>
          </w:p>
        </w:tc>
      </w:tr>
      <w:tr w:rsidR="00650D79" w:rsidTr="1C1F0545" w14:paraId="51DA98D8" w14:textId="77777777">
        <w:trPr>
          <w:trHeight w:val="851"/>
        </w:trPr>
        <w:tc>
          <w:tcPr>
            <w:tcW w:w="1560" w:type="dxa"/>
            <w:vMerge w:val="restart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EF6B1A5" w14:textId="77777777">
            <w:pPr>
              <w:pStyle w:val="TableParagraph"/>
              <w:ind w:left="107" w:right="626"/>
              <w:rPr>
                <w:sz w:val="20"/>
              </w:rPr>
            </w:pPr>
            <w:r>
              <w:rPr>
                <w:sz w:val="20"/>
              </w:rPr>
              <w:t>Results of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syntheses</w:t>
            </w:r>
          </w:p>
        </w:tc>
        <w:tc>
          <w:tcPr>
            <w:tcW w:w="708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909F251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DA1CC2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 summary effects for each meta-analysis undertaken, including confidence intervals and measures of statis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-specifi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umber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 whi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t 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sed.</w:t>
            </w:r>
          </w:p>
        </w:tc>
        <w:tc>
          <w:tcPr>
            <w:tcW w:w="1133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4B8DAB1C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887EE0" w:rsidP="1C1F0545" w:rsidRDefault="00F9183B" w14:paraId="755BD23F" w14:textId="74997DB4">
            <w:pPr>
              <w:pStyle w:val="TableParagraph"/>
              <w:ind w:left="0"/>
              <w:jc w:val="center"/>
              <w:rPr>
                <w:rFonts w:ascii="Times New Roman"/>
                <w:sz w:val="18"/>
                <w:szCs w:val="18"/>
              </w:rPr>
            </w:pPr>
            <w:r w:rsidRPr="1C1F0545" w:rsidR="76057074">
              <w:rPr>
                <w:rFonts w:ascii="Times New Roman"/>
                <w:sz w:val="18"/>
                <w:szCs w:val="18"/>
              </w:rPr>
              <w:t>10</w:t>
            </w:r>
            <w:r w:rsidRPr="1C1F0545" w:rsidR="00F9183B">
              <w:rPr>
                <w:rFonts w:ascii="Times New Roman"/>
                <w:sz w:val="18"/>
                <w:szCs w:val="18"/>
              </w:rPr>
              <w:t>-</w:t>
            </w:r>
            <w:r w:rsidRPr="1C1F0545" w:rsidR="2BEE6046">
              <w:rPr>
                <w:rFonts w:ascii="Times New Roman"/>
                <w:sz w:val="18"/>
                <w:szCs w:val="18"/>
              </w:rPr>
              <w:t>11</w:t>
            </w:r>
          </w:p>
          <w:p w:rsidR="00F9183B" w:rsidP="00887EE0" w:rsidRDefault="00F9183B" w14:paraId="64898E3E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00887EE0" w:rsidRDefault="00F9183B" w14:paraId="2B68728E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00887EE0" w:rsidRDefault="00F9183B" w14:paraId="4230B8D6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00F9183B" w:rsidRDefault="00F9183B" w14:paraId="317C236A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1C1F0545" w:rsidRDefault="00F9183B" w14:paraId="51F62BD0" w14:textId="7B123A6F">
            <w:pPr>
              <w:pStyle w:val="TableParagraph"/>
              <w:ind w:left="0"/>
              <w:jc w:val="center"/>
              <w:rPr>
                <w:rFonts w:ascii="Times New Roman"/>
                <w:sz w:val="18"/>
                <w:szCs w:val="18"/>
              </w:rPr>
            </w:pPr>
            <w:r w:rsidRPr="1C1F0545" w:rsidR="2BEE6046">
              <w:rPr>
                <w:rFonts w:ascii="Times New Roman"/>
                <w:sz w:val="18"/>
                <w:szCs w:val="18"/>
              </w:rPr>
              <w:t>10</w:t>
            </w:r>
            <w:r w:rsidRPr="1C1F0545" w:rsidR="00F9183B">
              <w:rPr>
                <w:rFonts w:ascii="Times New Roman"/>
                <w:sz w:val="18"/>
                <w:szCs w:val="18"/>
              </w:rPr>
              <w:t>-1</w:t>
            </w:r>
            <w:r w:rsidRPr="1C1F0545" w:rsidR="52AA703C">
              <w:rPr>
                <w:rFonts w:ascii="Times New Roman"/>
                <w:sz w:val="18"/>
                <w:szCs w:val="18"/>
              </w:rPr>
              <w:t>1</w:t>
            </w:r>
          </w:p>
          <w:p w:rsidR="00F9183B" w:rsidP="00F9183B" w:rsidRDefault="00F9183B" w14:paraId="3143450E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00F9183B" w:rsidRDefault="00F9183B" w14:paraId="7869827E" w14:textId="77777777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F9183B" w:rsidP="00F9183B" w:rsidRDefault="00F9183B" w14:paraId="23215C31" w14:textId="7CBCF755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650D79" w:rsidTr="1C1F0545" w14:paraId="606B9BD2" w14:textId="77777777">
        <w:trPr>
          <w:trHeight w:val="854"/>
        </w:trPr>
        <w:tc>
          <w:tcPr>
            <w:tcW w:w="1560" w:type="dxa"/>
            <w:vMerge/>
            <w:tcBorders/>
            <w:tcMar/>
          </w:tcPr>
          <w:p w:rsidR="00650D79" w:rsidRDefault="00650D79" w14:paraId="4A267687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/>
            <w:tcMar/>
          </w:tcPr>
          <w:p w:rsidR="00650D79" w:rsidRDefault="00650D79" w14:paraId="409DEDA3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5B262D5" w14:textId="77777777">
            <w:pPr>
              <w:pStyle w:val="TableParagraph"/>
              <w:spacing w:before="1"/>
              <w:ind w:right="210"/>
              <w:rPr>
                <w:sz w:val="20"/>
              </w:rPr>
            </w:pPr>
            <w:r>
              <w:rPr>
                <w:sz w:val="20"/>
              </w:rPr>
              <w:t>When exploring variation in effects due to patient or study characteristics, present summary interaction estimates for ea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racteris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in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a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</w:t>
            </w:r>
            <w:r>
              <w:rPr>
                <w:sz w:val="20"/>
              </w:rPr>
              <w:t>e-specified. St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 interaction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als.</w:t>
            </w:r>
          </w:p>
        </w:tc>
        <w:tc>
          <w:tcPr>
            <w:tcW w:w="1133" w:type="dxa"/>
            <w:vMerge/>
            <w:tcBorders/>
            <w:tcMar/>
          </w:tcPr>
          <w:p w:rsidR="00650D79" w:rsidRDefault="00650D79" w14:paraId="278625F9" w14:textId="77777777">
            <w:pPr>
              <w:rPr>
                <w:sz w:val="2"/>
                <w:szCs w:val="2"/>
              </w:rPr>
            </w:pPr>
          </w:p>
        </w:tc>
      </w:tr>
      <w:tr w:rsidR="00650D79" w:rsidTr="1C1F0545" w14:paraId="7B7A5EDB" w14:textId="77777777">
        <w:trPr>
          <w:trHeight w:val="455"/>
        </w:trPr>
        <w:tc>
          <w:tcPr>
            <w:tcW w:w="1560" w:type="dxa"/>
            <w:vMerge/>
            <w:tcBorders/>
            <w:tcMar/>
          </w:tcPr>
          <w:p w:rsidR="00650D79" w:rsidRDefault="00650D79" w14:paraId="1B45A361" w14:textId="77777777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/>
            <w:tcMar/>
          </w:tcPr>
          <w:p w:rsidR="00650D79" w:rsidRDefault="00650D79" w14:paraId="59997CC7" w14:textId="77777777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054D580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o w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.</w:t>
            </w:r>
          </w:p>
        </w:tc>
        <w:tc>
          <w:tcPr>
            <w:tcW w:w="1133" w:type="dxa"/>
            <w:vMerge/>
            <w:tcBorders/>
            <w:tcMar/>
          </w:tcPr>
          <w:p w:rsidR="00650D79" w:rsidRDefault="00650D79" w14:paraId="018F8F55" w14:textId="77777777">
            <w:pPr>
              <w:rPr>
                <w:sz w:val="2"/>
                <w:szCs w:val="2"/>
              </w:rPr>
            </w:pPr>
          </w:p>
        </w:tc>
      </w:tr>
      <w:tr w:rsidR="00650D79" w:rsidTr="1C1F0545" w14:paraId="356B5517" w14:textId="77777777">
        <w:trPr>
          <w:trHeight w:val="609"/>
        </w:trPr>
        <w:tc>
          <w:tcPr>
            <w:tcW w:w="1560" w:type="dxa"/>
            <w:tcBorders>
              <w:top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2095F37E" w14:textId="77777777">
            <w:pPr>
              <w:pStyle w:val="TableParagraph"/>
              <w:spacing w:before="1"/>
              <w:ind w:left="107" w:right="300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acros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33AAF86C" w14:textId="77777777">
            <w:pPr>
              <w:pStyle w:val="TableParagraph"/>
              <w:spacing w:before="3"/>
              <w:ind w:left="105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4109244C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umul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t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</w:tcBorders>
            <w:tcMar/>
          </w:tcPr>
          <w:p w:rsidR="00650D79" w:rsidRDefault="00650D79" w14:paraId="1F3794FC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F9183B" w:rsidP="00F9183B" w:rsidRDefault="00F9183B" w14:paraId="16C24204" w14:textId="325B3BDA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</w:tbl>
    <w:p w:rsidR="00650D79" w:rsidRDefault="00650D79" w14:paraId="71AC31B0" w14:textId="77777777">
      <w:pPr>
        <w:rPr>
          <w:rFonts w:ascii="Times New Roman"/>
          <w:sz w:val="18"/>
        </w:rPr>
        <w:sectPr w:rsidR="00650D79">
          <w:pgSz w:w="16840" w:h="11910" w:orient="landscape"/>
          <w:pgMar w:top="1100" w:right="1640" w:bottom="280" w:left="740" w:header="720" w:footer="720" w:gutter="0"/>
          <w:cols w:space="720"/>
        </w:sectPr>
      </w:pPr>
    </w:p>
    <w:p w:rsidR="00650D79" w:rsidRDefault="00650D79" w14:paraId="75FB2113" w14:textId="77777777">
      <w:pPr>
        <w:spacing w:before="2"/>
        <w:rPr>
          <w:b/>
          <w:sz w:val="2"/>
        </w:rPr>
      </w:pPr>
    </w:p>
    <w:tbl>
      <w:tblPr>
        <w:tblW w:w="0" w:type="auto"/>
        <w:tblInd w:w="11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8"/>
        <w:gridCol w:w="10634"/>
        <w:gridCol w:w="1133"/>
      </w:tblGrid>
      <w:tr w:rsidR="00650D79" w:rsidTr="1C1F0545" w14:paraId="66C6DA13" w14:textId="77777777">
        <w:trPr>
          <w:trHeight w:val="481"/>
        </w:trPr>
        <w:tc>
          <w:tcPr>
            <w:tcW w:w="1560" w:type="dxa"/>
            <w:tcBorders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650D79" w14:paraId="3E30C4B9" w14:textId="777777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650D79" w14:paraId="6FF7B98E" w14:textId="777777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63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D968050" w14:textId="77777777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resentative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.</w:t>
            </w:r>
          </w:p>
        </w:tc>
        <w:tc>
          <w:tcPr>
            <w:tcW w:w="1133" w:type="dxa"/>
            <w:tcBorders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61C53D20" w14:textId="777777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650D79" w:rsidTr="1C1F0545" w14:paraId="64D7DF8A" w14:textId="77777777">
        <w:trPr>
          <w:trHeight w:val="851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5A908DB" w14:textId="77777777">
            <w:pPr>
              <w:pStyle w:val="TableParagraph"/>
              <w:ind w:left="107" w:right="583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4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0C5A05C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8A5CB5A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Give results of any additional analyses 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sensitivity analyses). If applicable, this should also include any analyses t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orpo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greg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PD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i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 meta-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sion or exclu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which IPD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 available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F9183B" w:rsidRDefault="00650D79" w14:paraId="21FC57AE" w14:textId="77777777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F9183B" w:rsidP="1C1F0545" w:rsidRDefault="00F9183B" w14:paraId="3B77251F" w14:textId="2D7DAFC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1C1F0545" w:rsidR="70230C32">
              <w:rPr>
                <w:rFonts w:ascii="Times New Roman"/>
                <w:sz w:val="20"/>
                <w:szCs w:val="20"/>
              </w:rPr>
              <w:t>10</w:t>
            </w:r>
            <w:r w:rsidRPr="1C1F0545" w:rsidR="00F9183B">
              <w:rPr>
                <w:rFonts w:ascii="Times New Roman"/>
                <w:sz w:val="20"/>
                <w:szCs w:val="20"/>
              </w:rPr>
              <w:t>-</w:t>
            </w:r>
            <w:r w:rsidRPr="1C1F0545" w:rsidR="0154A58C">
              <w:rPr>
                <w:rFonts w:ascii="Times New Roman"/>
                <w:sz w:val="20"/>
                <w:szCs w:val="20"/>
              </w:rPr>
              <w:t>11</w:t>
            </w:r>
          </w:p>
        </w:tc>
      </w:tr>
      <w:tr w:rsidR="00650D79" w:rsidTr="1C1F0545" w14:paraId="623FD973" w14:textId="77777777">
        <w:trPr>
          <w:trHeight w:val="364"/>
        </w:trPr>
        <w:tc>
          <w:tcPr>
            <w:tcW w:w="14035" w:type="dxa"/>
            <w:gridSpan w:val="4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CCC0D9" w:themeFill="accent4" w:themeFillTint="66"/>
            <w:tcMar/>
          </w:tcPr>
          <w:p w:rsidR="00650D79" w:rsidRDefault="00F9183B" w14:paraId="48A7A3B3" w14:textId="77777777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 w:rsidR="00650D79" w:rsidTr="1C1F0545" w14:paraId="2D369D89" w14:textId="77777777">
        <w:trPr>
          <w:trHeight w:val="609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4685FF4C" w14:textId="77777777">
            <w:pPr>
              <w:pStyle w:val="TableParagraph"/>
              <w:spacing w:before="1"/>
              <w:ind w:left="107" w:right="444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ummary </w:t>
            </w:r>
            <w:r>
              <w:rPr>
                <w:sz w:val="20"/>
              </w:rPr>
              <w:t>of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D9FDD61" w14:textId="77777777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18FC92C1" w14:textId="77777777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, 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RDefault="00650D79" w14:paraId="2A7E7546" w14:textId="777777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 w:rsidR="00F9183B" w:rsidP="00F9183B" w:rsidRDefault="00F9183B" w14:paraId="2C96B8A7" w14:textId="6D85A7FA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650D79" w:rsidTr="1C1F0545" w14:paraId="0312270B" w14:textId="77777777">
        <w:trPr>
          <w:trHeight w:val="608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23465375" w14:textId="77777777">
            <w:pPr>
              <w:pStyle w:val="TableParagraph"/>
              <w:ind w:left="107" w:right="301"/>
              <w:rPr>
                <w:sz w:val="20"/>
              </w:rPr>
            </w:pPr>
            <w:r>
              <w:rPr>
                <w:sz w:val="20"/>
              </w:rPr>
              <w:t>Strength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BFC7C4E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0399D26" w14:textId="77777777">
            <w:pPr>
              <w:pStyle w:val="TableParagraph"/>
              <w:ind w:right="210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engths 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nefi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P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PD that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 available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00F9183B" w:rsidRDefault="00F9183B" w14:paraId="3D4E61FE" w14:textId="7107B885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</w:t>
            </w:r>
          </w:p>
        </w:tc>
      </w:tr>
      <w:tr w:rsidR="00650D79" w:rsidTr="1C1F0545" w14:paraId="6B4B76F7" w14:textId="77777777">
        <w:trPr>
          <w:trHeight w:val="592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A7083B8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797A28EC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E80D8F9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1C1F0545" w:rsidRDefault="00F9183B" w14:paraId="1010B063" w14:textId="7DF309D1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1C1F0545" w:rsidR="00F9183B">
              <w:rPr>
                <w:rFonts w:ascii="Times New Roman"/>
                <w:sz w:val="20"/>
                <w:szCs w:val="20"/>
              </w:rPr>
              <w:t>13-</w:t>
            </w:r>
            <w:r w:rsidRPr="1C1F0545" w:rsidR="2A65CFCF">
              <w:rPr>
                <w:rFonts w:ascii="Times New Roman"/>
                <w:sz w:val="20"/>
                <w:szCs w:val="20"/>
              </w:rPr>
              <w:t>16</w:t>
            </w:r>
          </w:p>
        </w:tc>
      </w:tr>
      <w:tr w:rsidR="00650D79" w:rsidTr="1C1F0545" w14:paraId="09560EE9" w14:textId="77777777">
        <w:trPr>
          <w:trHeight w:val="608"/>
        </w:trPr>
        <w:tc>
          <w:tcPr>
            <w:tcW w:w="1560" w:type="dxa"/>
            <w:tcBorders>
              <w:top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491FD9FD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Implications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5FAAD47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A4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CD66BFC" w14:textId="77777777">
            <w:pPr>
              <w:pStyle w:val="TableParagraph"/>
              <w:ind w:right="280"/>
              <w:rPr>
                <w:sz w:val="20"/>
              </w:rPr>
            </w:pPr>
            <w:r>
              <w:rPr>
                <w:sz w:val="20"/>
              </w:rPr>
              <w:t>Consider relevance to key groups (such as policy makers, service providers and service users). Consider implications for futur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research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:rsidR="00650D79" w:rsidP="1C1F0545" w:rsidRDefault="00F9183B" w14:paraId="28F991AB" w14:textId="20488413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 w:rsidRPr="1C1F0545" w:rsidR="00F9183B">
              <w:rPr>
                <w:rFonts w:ascii="Times New Roman"/>
                <w:sz w:val="20"/>
                <w:szCs w:val="20"/>
              </w:rPr>
              <w:t>13-</w:t>
            </w:r>
            <w:r w:rsidRPr="1C1F0545" w:rsidR="6A8A42B6">
              <w:rPr>
                <w:rFonts w:ascii="Times New Roman"/>
                <w:sz w:val="20"/>
                <w:szCs w:val="20"/>
              </w:rPr>
              <w:t>16</w:t>
            </w:r>
          </w:p>
        </w:tc>
      </w:tr>
      <w:tr w:rsidR="00650D79" w:rsidTr="1C1F0545" w14:paraId="5E7BFB1E" w14:textId="77777777">
        <w:trPr>
          <w:trHeight w:val="364"/>
        </w:trPr>
        <w:tc>
          <w:tcPr>
            <w:tcW w:w="14035" w:type="dxa"/>
            <w:gridSpan w:val="4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CCC0D9" w:themeFill="accent4" w:themeFillTint="66"/>
            <w:tcMar/>
          </w:tcPr>
          <w:p w:rsidR="00650D79" w:rsidRDefault="00F9183B" w14:paraId="4586C68D" w14:textId="77777777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Funding</w:t>
            </w:r>
          </w:p>
        </w:tc>
      </w:tr>
      <w:tr w:rsidR="00650D79" w:rsidTr="1C1F0545" w14:paraId="765F7544" w14:textId="77777777">
        <w:trPr>
          <w:trHeight w:val="609"/>
        </w:trPr>
        <w:tc>
          <w:tcPr>
            <w:tcW w:w="1560" w:type="dxa"/>
            <w:tcBorders>
              <w:top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555D9D51" w14:textId="77777777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03690A17" w14:textId="77777777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0634" w:type="dxa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="00650D79" w:rsidRDefault="00F9183B" w14:paraId="6FB4C9C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PD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ort.</w:t>
            </w:r>
          </w:p>
        </w:tc>
        <w:tc>
          <w:tcPr>
            <w:tcW w:w="1133" w:type="dxa"/>
            <w:tcBorders>
              <w:top w:val="single" w:color="000000" w:themeColor="text1" w:sz="6" w:space="0"/>
              <w:left w:val="single" w:color="000000" w:themeColor="text1" w:sz="6" w:space="0"/>
            </w:tcBorders>
            <w:tcMar/>
          </w:tcPr>
          <w:p w:rsidR="00650D79" w:rsidP="00F9183B" w:rsidRDefault="00F9183B" w14:paraId="05ADC4B1" w14:textId="4FE7D648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</w:t>
            </w:r>
          </w:p>
        </w:tc>
      </w:tr>
    </w:tbl>
    <w:p w:rsidR="00650D79" w:rsidRDefault="00650D79" w14:paraId="4722B008" w14:textId="77777777">
      <w:pPr>
        <w:rPr>
          <w:b/>
          <w:sz w:val="20"/>
        </w:rPr>
      </w:pPr>
    </w:p>
    <w:p w:rsidR="00650D79" w:rsidRDefault="00650D79" w14:paraId="18C80657" w14:textId="77777777">
      <w:pPr>
        <w:spacing w:before="2"/>
        <w:rPr>
          <w:b/>
          <w:sz w:val="17"/>
        </w:rPr>
      </w:pPr>
    </w:p>
    <w:p w:rsidR="00650D79" w:rsidRDefault="00F9183B" w14:paraId="4CA7EC81" w14:textId="77777777">
      <w:pPr>
        <w:pStyle w:val="BodyText"/>
        <w:spacing w:before="57" w:line="276" w:lineRule="auto"/>
        <w:ind w:left="392" w:right="90"/>
      </w:pPr>
      <w:r>
        <w:t>A1 – A3 denote new items that are additional to standard PRISMA items. A4 has been created as a result of re-arranging content of the standard PRISMA</w:t>
      </w:r>
      <w:r>
        <w:rPr>
          <w:spacing w:val="-47"/>
        </w:rPr>
        <w:t xml:space="preserve"> </w:t>
      </w:r>
      <w:r>
        <w:t>statement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uit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way</w:t>
      </w:r>
      <w:r>
        <w:rPr>
          <w:spacing w:val="-2"/>
        </w:rPr>
        <w:t xml:space="preserve"> </w:t>
      </w:r>
      <w:r>
        <w:t>that systematic</w:t>
      </w:r>
      <w:r>
        <w:rPr>
          <w:spacing w:val="-2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t>IPD</w:t>
      </w:r>
      <w:r>
        <w:rPr>
          <w:spacing w:val="-3"/>
        </w:rPr>
        <w:t xml:space="preserve"> </w:t>
      </w:r>
      <w:r>
        <w:t>meta-analyses</w:t>
      </w:r>
      <w:r>
        <w:rPr>
          <w:spacing w:val="-1"/>
        </w:rPr>
        <w:t xml:space="preserve"> </w:t>
      </w:r>
      <w:r>
        <w:t>are reported.</w:t>
      </w:r>
    </w:p>
    <w:p w:rsidR="00650D79" w:rsidRDefault="00650D79" w14:paraId="6128F3D8" w14:textId="77777777">
      <w:pPr>
        <w:spacing w:before="6"/>
        <w:rPr>
          <w:b/>
          <w:sz w:val="16"/>
        </w:rPr>
      </w:pPr>
    </w:p>
    <w:p w:rsidR="00650D79" w:rsidRDefault="00F9183B" w14:paraId="7B1F7D48" w14:textId="77777777">
      <w:pPr>
        <w:ind w:left="392"/>
      </w:pPr>
      <w:r>
        <w:t>© Reproduced</w:t>
      </w:r>
      <w:r>
        <w:rPr>
          <w:spacing w:val="-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permission</w:t>
      </w:r>
      <w:r>
        <w:rPr>
          <w:spacing w:val="-4"/>
        </w:rPr>
        <w:t xml:space="preserve"> </w:t>
      </w:r>
      <w:r>
        <w:t>of the</w:t>
      </w:r>
      <w:r>
        <w:rPr>
          <w:spacing w:val="-3"/>
        </w:rPr>
        <w:t xml:space="preserve"> </w:t>
      </w:r>
      <w:r>
        <w:t>PRISMA</w:t>
      </w:r>
      <w:r>
        <w:rPr>
          <w:spacing w:val="-1"/>
        </w:rPr>
        <w:t xml:space="preserve"> </w:t>
      </w:r>
      <w:r>
        <w:t>IPD</w:t>
      </w:r>
      <w:r>
        <w:rPr>
          <w:spacing w:val="-3"/>
        </w:rPr>
        <w:t xml:space="preserve"> </w:t>
      </w:r>
      <w:r>
        <w:t>Group, which</w:t>
      </w:r>
      <w:r>
        <w:rPr>
          <w:spacing w:val="-1"/>
        </w:rPr>
        <w:t xml:space="preserve"> </w:t>
      </w:r>
      <w:r>
        <w:t>encourages</w:t>
      </w:r>
      <w:r>
        <w:rPr>
          <w:spacing w:val="-2"/>
        </w:rPr>
        <w:t xml:space="preserve"> </w:t>
      </w:r>
      <w:r>
        <w:t>sharing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use for</w:t>
      </w:r>
      <w:r>
        <w:rPr>
          <w:spacing w:val="-1"/>
        </w:rPr>
        <w:t xml:space="preserve"> </w:t>
      </w:r>
      <w:r>
        <w:t>non-commercial</w:t>
      </w:r>
      <w:r>
        <w:rPr>
          <w:spacing w:val="-4"/>
        </w:rPr>
        <w:t xml:space="preserve"> </w:t>
      </w:r>
      <w:r>
        <w:t>purposes</w:t>
      </w:r>
    </w:p>
    <w:p w:rsidR="00650D79" w:rsidRDefault="00650D79" w14:paraId="02162EDE" w14:textId="77777777">
      <w:pPr>
        <w:sectPr w:rsidR="00650D79">
          <w:pgSz w:w="16840" w:h="11910" w:orient="landscape"/>
          <w:pgMar w:top="1100" w:right="1640" w:bottom="280" w:left="740" w:header="720" w:footer="720" w:gutter="0"/>
          <w:cols w:space="720"/>
        </w:sectPr>
      </w:pPr>
    </w:p>
    <w:p w:rsidR="00650D79" w:rsidRDefault="00650D79" w14:paraId="2810A9EE" w14:textId="77777777">
      <w:pPr>
        <w:spacing w:before="4"/>
        <w:rPr>
          <w:sz w:val="16"/>
        </w:rPr>
      </w:pPr>
    </w:p>
    <w:sectPr w:rsidR="00650D79">
      <w:pgSz w:w="16850" w:h="11900" w:orient="landscape"/>
      <w:pgMar w:top="1100" w:right="2420" w:bottom="280" w:left="2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B20BF"/>
    <w:multiLevelType w:val="hybridMultilevel"/>
    <w:tmpl w:val="EDC2D8B6"/>
    <w:lvl w:ilvl="0" w:tplc="7E5E4FD6">
      <w:numFmt w:val="bullet"/>
      <w:lvlText w:val=""/>
      <w:lvlJc w:val="left"/>
      <w:pPr>
        <w:ind w:left="424" w:hanging="358"/>
      </w:pPr>
      <w:rPr>
        <w:rFonts w:hint="default" w:ascii="Symbol" w:hAnsi="Symbol" w:eastAsia="Symbol" w:cs="Symbol"/>
        <w:w w:val="99"/>
        <w:lang w:val="en-CA" w:eastAsia="en-US" w:bidi="ar-SA"/>
      </w:rPr>
    </w:lvl>
    <w:lvl w:ilvl="1" w:tplc="43EAE6D4">
      <w:numFmt w:val="bullet"/>
      <w:lvlText w:val="•"/>
      <w:lvlJc w:val="left"/>
      <w:pPr>
        <w:ind w:left="1439" w:hanging="358"/>
      </w:pPr>
      <w:rPr>
        <w:rFonts w:hint="default"/>
        <w:lang w:val="en-CA" w:eastAsia="en-US" w:bidi="ar-SA"/>
      </w:rPr>
    </w:lvl>
    <w:lvl w:ilvl="2" w:tplc="F20A0E10">
      <w:numFmt w:val="bullet"/>
      <w:lvlText w:val="•"/>
      <w:lvlJc w:val="left"/>
      <w:pPr>
        <w:ind w:left="2459" w:hanging="358"/>
      </w:pPr>
      <w:rPr>
        <w:rFonts w:hint="default"/>
        <w:lang w:val="en-CA" w:eastAsia="en-US" w:bidi="ar-SA"/>
      </w:rPr>
    </w:lvl>
    <w:lvl w:ilvl="3" w:tplc="CFBE29F2">
      <w:numFmt w:val="bullet"/>
      <w:lvlText w:val="•"/>
      <w:lvlJc w:val="left"/>
      <w:pPr>
        <w:ind w:left="3479" w:hanging="358"/>
      </w:pPr>
      <w:rPr>
        <w:rFonts w:hint="default"/>
        <w:lang w:val="en-CA" w:eastAsia="en-US" w:bidi="ar-SA"/>
      </w:rPr>
    </w:lvl>
    <w:lvl w:ilvl="4" w:tplc="B702589E">
      <w:numFmt w:val="bullet"/>
      <w:lvlText w:val="•"/>
      <w:lvlJc w:val="left"/>
      <w:pPr>
        <w:ind w:left="4499" w:hanging="358"/>
      </w:pPr>
      <w:rPr>
        <w:rFonts w:hint="default"/>
        <w:lang w:val="en-CA" w:eastAsia="en-US" w:bidi="ar-SA"/>
      </w:rPr>
    </w:lvl>
    <w:lvl w:ilvl="5" w:tplc="FCE20F14">
      <w:numFmt w:val="bullet"/>
      <w:lvlText w:val="•"/>
      <w:lvlJc w:val="left"/>
      <w:pPr>
        <w:ind w:left="5519" w:hanging="358"/>
      </w:pPr>
      <w:rPr>
        <w:rFonts w:hint="default"/>
        <w:lang w:val="en-CA" w:eastAsia="en-US" w:bidi="ar-SA"/>
      </w:rPr>
    </w:lvl>
    <w:lvl w:ilvl="6" w:tplc="CA2A6222">
      <w:numFmt w:val="bullet"/>
      <w:lvlText w:val="•"/>
      <w:lvlJc w:val="left"/>
      <w:pPr>
        <w:ind w:left="6539" w:hanging="358"/>
      </w:pPr>
      <w:rPr>
        <w:rFonts w:hint="default"/>
        <w:lang w:val="en-CA" w:eastAsia="en-US" w:bidi="ar-SA"/>
      </w:rPr>
    </w:lvl>
    <w:lvl w:ilvl="7" w:tplc="3D3ED7FE">
      <w:numFmt w:val="bullet"/>
      <w:lvlText w:val="•"/>
      <w:lvlJc w:val="left"/>
      <w:pPr>
        <w:ind w:left="7559" w:hanging="358"/>
      </w:pPr>
      <w:rPr>
        <w:rFonts w:hint="default"/>
        <w:lang w:val="en-CA" w:eastAsia="en-US" w:bidi="ar-SA"/>
      </w:rPr>
    </w:lvl>
    <w:lvl w:ilvl="8" w:tplc="B5308DD0">
      <w:numFmt w:val="bullet"/>
      <w:lvlText w:val="•"/>
      <w:lvlJc w:val="left"/>
      <w:pPr>
        <w:ind w:left="8579" w:hanging="358"/>
      </w:pPr>
      <w:rPr>
        <w:rFonts w:hint="default"/>
        <w:lang w:val="en-CA" w:eastAsia="en-US" w:bidi="ar-SA"/>
      </w:rPr>
    </w:lvl>
  </w:abstractNum>
  <w:num w:numId="1" w16cid:durableId="1909419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D79"/>
    <w:rsid w:val="00527FF9"/>
    <w:rsid w:val="00650D79"/>
    <w:rsid w:val="00887EE0"/>
    <w:rsid w:val="00A60D30"/>
    <w:rsid w:val="00F9183B"/>
    <w:rsid w:val="0154A58C"/>
    <w:rsid w:val="18EC31B5"/>
    <w:rsid w:val="1C1F0545"/>
    <w:rsid w:val="2A65CFCF"/>
    <w:rsid w:val="2BEE6046"/>
    <w:rsid w:val="52AA703C"/>
    <w:rsid w:val="616C57E1"/>
    <w:rsid w:val="66EFC3F8"/>
    <w:rsid w:val="6A8A42B6"/>
    <w:rsid w:val="70230C32"/>
    <w:rsid w:val="7605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D121"/>
  <w15:docId w15:val="{3EA14F03-8BE7-48F5-81AD-2DB7C823E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  <w:lang w:val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6"/>
      <w:ind w:left="39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493F4C24F7B488F98A4BD1188C03D" ma:contentTypeVersion="6" ma:contentTypeDescription="Create a new document." ma:contentTypeScope="" ma:versionID="ed1735f555027f9b81b5ef1452649163">
  <xsd:schema xmlns:xsd="http://www.w3.org/2001/XMLSchema" xmlns:xs="http://www.w3.org/2001/XMLSchema" xmlns:p="http://schemas.microsoft.com/office/2006/metadata/properties" xmlns:ns2="f2006a5d-e96b-416f-a57c-f177dc37d094" xmlns:ns3="48ce1648-d311-4d00-a88c-0a1360ba09c7" targetNamespace="http://schemas.microsoft.com/office/2006/metadata/properties" ma:root="true" ma:fieldsID="ec81fcd69e6f0abf6cf2f8556cb1542d" ns2:_="" ns3:_="">
    <xsd:import namespace="f2006a5d-e96b-416f-a57c-f177dc37d094"/>
    <xsd:import namespace="48ce1648-d311-4d00-a88c-0a1360ba09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06a5d-e96b-416f-a57c-f177dc37d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e1648-d311-4d00-a88c-0a1360ba09c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606A3C-5498-4BC1-A60C-B633F71F6A8F}"/>
</file>

<file path=customXml/itemProps2.xml><?xml version="1.0" encoding="utf-8"?>
<ds:datastoreItem xmlns:ds="http://schemas.openxmlformats.org/officeDocument/2006/customXml" ds:itemID="{E1087673-1C69-4098-BEAD-FE54D6C058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23035-BF2B-45DB-81EA-7AEBDE24CD83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900ef98-c3d8-412b-8396-61894aabda7f"/>
    <ds:schemaRef ds:uri="http://purl.org/dc/terms/"/>
    <ds:schemaRef ds:uri="4db13755-afed-48fc-bc02-f10fcb863aac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esley Stewart</dc:creator>
  <lastModifiedBy>LEON GREIG (1503754)</lastModifiedBy>
  <revision>3</revision>
  <dcterms:created xsi:type="dcterms:W3CDTF">2022-05-06T12:28:00.0000000Z</dcterms:created>
  <dcterms:modified xsi:type="dcterms:W3CDTF">2022-12-12T23:43:05.18193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06T00:00:00Z</vt:filetime>
  </property>
  <property fmtid="{D5CDD505-2E9C-101B-9397-08002B2CF9AE}" pid="5" name="ContentTypeId">
    <vt:lpwstr>0x010100785493F4C24F7B488F98A4BD1188C03D</vt:lpwstr>
  </property>
</Properties>
</file>